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C3C" w:rsidRDefault="00AB5C3C" w:rsidP="00AB5C3C">
      <w:pPr>
        <w:autoSpaceDE w:val="0"/>
        <w:autoSpaceDN w:val="0"/>
        <w:adjustRightInd w:val="0"/>
        <w:spacing w:beforeLines="50" w:before="156"/>
        <w:rPr>
          <w:rFonts w:ascii="Times New Roman" w:hAnsi="Times New Roman" w:hint="eastAsia"/>
          <w:b/>
          <w:kern w:val="0"/>
          <w:sz w:val="24"/>
          <w:szCs w:val="24"/>
        </w:rPr>
      </w:pPr>
      <w:r w:rsidRPr="004A3889">
        <w:rPr>
          <w:rFonts w:ascii="Times New Roman" w:hAnsi="Times New Roman"/>
          <w:b/>
          <w:kern w:val="0"/>
          <w:sz w:val="24"/>
          <w:szCs w:val="24"/>
        </w:rPr>
        <w:t>Table S2: The ID information of the 82 soybean C2H2</w:t>
      </w:r>
      <w:r w:rsidRPr="004A3889">
        <w:rPr>
          <w:rFonts w:ascii="Times New Roman" w:hAnsi="Times New Roman"/>
          <w:kern w:val="0"/>
          <w:sz w:val="24"/>
          <w:szCs w:val="24"/>
        </w:rPr>
        <w:t>-</w:t>
      </w:r>
      <w:r w:rsidRPr="004A3889">
        <w:rPr>
          <w:rFonts w:ascii="Times New Roman" w:hAnsi="Times New Roman"/>
          <w:b/>
          <w:kern w:val="0"/>
          <w:sz w:val="24"/>
          <w:szCs w:val="24"/>
        </w:rPr>
        <w:t>ZFPs that not in PlantTFDB.</w:t>
      </w:r>
    </w:p>
    <w:p w:rsidR="00AB5C3C" w:rsidRPr="004A3889" w:rsidRDefault="00AB5C3C" w:rsidP="00AB5C3C">
      <w:pPr>
        <w:autoSpaceDE w:val="0"/>
        <w:autoSpaceDN w:val="0"/>
        <w:adjustRightInd w:val="0"/>
        <w:spacing w:beforeLines="50" w:before="156"/>
        <w:rPr>
          <w:rFonts w:ascii="Times New Roman" w:hAnsi="Times New Roman"/>
          <w:b/>
          <w:kern w:val="0"/>
          <w:sz w:val="24"/>
          <w:szCs w:val="24"/>
        </w:rPr>
      </w:pPr>
    </w:p>
    <w:tbl>
      <w:tblPr>
        <w:tblW w:w="3100" w:type="dxa"/>
        <w:tblInd w:w="93" w:type="dxa"/>
        <w:tblLook w:val="04A0" w:firstRow="1" w:lastRow="0" w:firstColumn="1" w:lastColumn="0" w:noHBand="0" w:noVBand="1"/>
      </w:tblPr>
      <w:tblGrid>
        <w:gridCol w:w="960"/>
        <w:gridCol w:w="2140"/>
      </w:tblGrid>
      <w:tr w:rsidR="00AB5C3C" w:rsidRPr="00AB5C3C" w:rsidTr="00AB5C3C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1G0569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1G1341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1G1801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1G2060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2G060500</w:t>
            </w:r>
          </w:p>
        </w:tc>
        <w:bookmarkStart w:id="0" w:name="_GoBack"/>
        <w:bookmarkEnd w:id="0"/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3G0337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3G1472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3G1609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3G2229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3G2319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4G1288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4G1339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4G1643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4G2368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4G2526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5G0213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5G1542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5G2418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6G1099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6G1275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6G2012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6G2658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6G3149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7G1443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8G0493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8G1120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8G1784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8G2273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8G2428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8G3190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8G3566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8G3669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9G1074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9G2506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09G2678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0G0347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0G0552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0G1188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0G2723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4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0G2738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1G0368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1G0849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1G1577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2G1369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2G2157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3G0733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3G0863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3G1072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3G1423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3G2508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3G2858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3G3408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3G3674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4G0849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5G0059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5G0636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6G0514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6G1431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7G0522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7G0781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7G1896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7G1933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7G2002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8G0945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8G1745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8G1955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8G2221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8G2419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8G2650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8G2955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9G0700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9G0972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9G1508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9G1626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9G1910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9G2200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19G2289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20G0698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20G1162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20G1178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U011900</w:t>
            </w:r>
          </w:p>
        </w:tc>
      </w:tr>
      <w:tr w:rsidR="00AB5C3C" w:rsidRPr="00AB5C3C" w:rsidTr="00AB5C3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C3C" w:rsidRPr="00AB5C3C" w:rsidRDefault="00AB5C3C" w:rsidP="00AB5C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B5C3C">
              <w:rPr>
                <w:rFonts w:ascii="Times New Roman" w:hAnsi="Times New Roman"/>
                <w:color w:val="000000"/>
                <w:kern w:val="0"/>
                <w:sz w:val="22"/>
              </w:rPr>
              <w:t>Glyma.U012000</w:t>
            </w:r>
          </w:p>
        </w:tc>
      </w:tr>
    </w:tbl>
    <w:p w:rsidR="00F9587C" w:rsidRPr="00AB5C3C" w:rsidRDefault="005A3E03"/>
    <w:sectPr w:rsidR="00F9587C" w:rsidRPr="00AB5C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82B"/>
    <w:rsid w:val="005A3E03"/>
    <w:rsid w:val="00724427"/>
    <w:rsid w:val="00861667"/>
    <w:rsid w:val="00AB5C3C"/>
    <w:rsid w:val="00BD182B"/>
    <w:rsid w:val="00C5591F"/>
    <w:rsid w:val="00E610CC"/>
    <w:rsid w:val="00E8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C3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C3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5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松丽</dc:creator>
  <cp:lastModifiedBy>袁松丽</cp:lastModifiedBy>
  <cp:revision>2</cp:revision>
  <dcterms:created xsi:type="dcterms:W3CDTF">2017-06-15T00:41:00Z</dcterms:created>
  <dcterms:modified xsi:type="dcterms:W3CDTF">2017-06-15T00:41:00Z</dcterms:modified>
</cp:coreProperties>
</file>